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1A0" w:rsidRDefault="0072167B" w:rsidP="005C2718">
      <w:pPr>
        <w:spacing w:after="0"/>
        <w:rPr>
          <w:b/>
        </w:rPr>
      </w:pPr>
      <w:r>
        <w:rPr>
          <w:b/>
        </w:rPr>
        <w:t xml:space="preserve">Supplementary </w:t>
      </w:r>
      <w:r w:rsidR="00225E84" w:rsidRPr="006D292C">
        <w:rPr>
          <w:b/>
        </w:rPr>
        <w:t xml:space="preserve">Table </w:t>
      </w:r>
      <w:r w:rsidR="00ED7F7D">
        <w:rPr>
          <w:b/>
        </w:rPr>
        <w:t>3</w:t>
      </w:r>
      <w:r w:rsidR="00225E84" w:rsidRPr="006D292C">
        <w:rPr>
          <w:b/>
        </w:rPr>
        <w:t xml:space="preserve"> – </w:t>
      </w:r>
      <w:r w:rsidR="000B4E60">
        <w:rPr>
          <w:b/>
        </w:rPr>
        <w:t xml:space="preserve">Variant </w:t>
      </w:r>
      <w:r w:rsidR="00225E84" w:rsidRPr="006D292C">
        <w:rPr>
          <w:b/>
        </w:rPr>
        <w:t>Information</w:t>
      </w:r>
      <w:r w:rsidR="007B1F82">
        <w:rPr>
          <w:b/>
        </w:rPr>
        <w:t xml:space="preserve"> and interpretation</w:t>
      </w:r>
    </w:p>
    <w:tbl>
      <w:tblPr>
        <w:tblStyle w:val="WAHealthTable7"/>
        <w:tblpPr w:leftFromText="181" w:rightFromText="181" w:vertAnchor="page" w:horzAnchor="margin" w:tblpY="1844"/>
        <w:tblW w:w="13291" w:type="dxa"/>
        <w:tblLayout w:type="fixed"/>
        <w:tblLook w:val="00A0" w:firstRow="1" w:lastRow="0" w:firstColumn="1" w:lastColumn="0" w:noHBand="0" w:noVBand="0"/>
      </w:tblPr>
      <w:tblGrid>
        <w:gridCol w:w="2152"/>
        <w:gridCol w:w="786"/>
        <w:gridCol w:w="1801"/>
        <w:gridCol w:w="1674"/>
        <w:gridCol w:w="1294"/>
        <w:gridCol w:w="1547"/>
        <w:gridCol w:w="786"/>
        <w:gridCol w:w="1408"/>
        <w:gridCol w:w="1134"/>
        <w:gridCol w:w="709"/>
      </w:tblGrid>
      <w:tr w:rsidR="00474A91" w:rsidRPr="006D5719" w:rsidTr="009A7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8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mR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Protein</w:t>
            </w:r>
          </w:p>
        </w:tc>
        <w:tc>
          <w:tcPr>
            <w:tcW w:w="1294" w:type="dxa"/>
            <w:vMerge w:val="restart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Coding Effe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Merge w:val="restart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Pathogenicity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Interpretation</w:t>
            </w:r>
          </w:p>
        </w:tc>
        <w:tc>
          <w:tcPr>
            <w:tcW w:w="3328" w:type="dxa"/>
            <w:gridSpan w:val="3"/>
            <w:shd w:val="clear" w:color="auto" w:fill="F2F2F2" w:themeFill="background1" w:themeFillShade="F2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Datab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 w:val="restart"/>
            <w:shd w:val="clear" w:color="auto" w:fill="auto"/>
            <w:vAlign w:val="center"/>
          </w:tcPr>
          <w:p w:rsidR="00474A91" w:rsidRPr="006D5719" w:rsidRDefault="00474A91" w:rsidP="00342151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 xml:space="preserve">Ped </w:t>
            </w:r>
          </w:p>
        </w:tc>
      </w:tr>
      <w:tr w:rsidR="00474A91" w:rsidRPr="006D5719" w:rsidTr="009A7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Nucleotide ch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exon/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b/>
                <w:sz w:val="20"/>
              </w:rPr>
              <w:t>intron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Protein</w:t>
            </w:r>
          </w:p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b/>
                <w:sz w:val="20"/>
              </w:rPr>
              <w:t>chan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Functional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Domain/region</w:t>
            </w:r>
          </w:p>
        </w:tc>
        <w:tc>
          <w:tcPr>
            <w:tcW w:w="1294" w:type="dxa"/>
            <w:vMerge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Merge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D5719">
              <w:rPr>
                <w:b/>
                <w:sz w:val="18"/>
                <w:szCs w:val="18"/>
              </w:rPr>
              <w:t>LSDB/</w:t>
            </w:r>
          </w:p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D5719">
              <w:rPr>
                <w:b/>
                <w:sz w:val="18"/>
                <w:szCs w:val="18"/>
              </w:rPr>
              <w:t>LOVD/</w:t>
            </w:r>
          </w:p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 w:rsidRPr="006D5719">
              <w:rPr>
                <w:b/>
                <w:sz w:val="16"/>
                <w:szCs w:val="16"/>
              </w:rPr>
              <w:t>ClinVa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shd w:val="clear" w:color="auto" w:fill="FFFFFF" w:themeFill="background1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proofErr w:type="spellStart"/>
            <w:r w:rsidRPr="006D5719">
              <w:rPr>
                <w:b/>
                <w:sz w:val="20"/>
              </w:rPr>
              <w:t>dbSNP</w:t>
            </w:r>
            <w:proofErr w:type="spellEnd"/>
            <w:r w:rsidRPr="006D5719">
              <w:rPr>
                <w:b/>
                <w:sz w:val="20"/>
              </w:rPr>
              <w:t>#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HGM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</w:p>
        </w:tc>
      </w:tr>
      <w:tr w:rsidR="0034215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sz w:val="18"/>
                <w:szCs w:val="18"/>
              </w:rPr>
            </w:pPr>
            <w:r w:rsidRPr="006D5719">
              <w:rPr>
                <w:i/>
                <w:sz w:val="22"/>
                <w:szCs w:val="22"/>
              </w:rPr>
              <w:t xml:space="preserve">AIPL1 </w:t>
            </w:r>
            <w:r w:rsidRPr="006D5719">
              <w:rPr>
                <w:b w:val="0"/>
                <w:sz w:val="18"/>
                <w:szCs w:val="18"/>
              </w:rPr>
              <w:t>(NM_014336.3)</w:t>
            </w:r>
            <w:r w:rsidRPr="006D5719">
              <w:rPr>
                <w:b w:val="0"/>
                <w:i/>
                <w:sz w:val="18"/>
                <w:szCs w:val="18"/>
              </w:rPr>
              <w:t xml:space="preserve"> 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b w:val="0"/>
                <w:sz w:val="20"/>
              </w:rPr>
            </w:pPr>
            <w:r w:rsidRPr="006D5719">
              <w:rPr>
                <w:b w:val="0"/>
                <w:sz w:val="20"/>
              </w:rPr>
              <w:t>c.277-2A&gt;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i2</w:t>
            </w:r>
          </w:p>
        </w:tc>
        <w:tc>
          <w:tcPr>
            <w:tcW w:w="3475" w:type="dxa"/>
            <w:gridSpan w:val="2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Splice site (exon 3 del)</w:t>
            </w:r>
          </w:p>
        </w:tc>
        <w:tc>
          <w:tcPr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Pathogen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rs1408085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CS003285</w:t>
            </w:r>
          </w:p>
        </w:tc>
        <w:tc>
          <w:tcPr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sz w:val="20"/>
              </w:rPr>
            </w:pPr>
            <w:r w:rsidRPr="006D5719">
              <w:rPr>
                <w:sz w:val="20"/>
              </w:rPr>
              <w:t>c.356_359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3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His119Argfs*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6D571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D5719">
              <w:rPr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b w:val="0"/>
                <w:sz w:val="20"/>
              </w:rPr>
            </w:pPr>
            <w:r w:rsidRPr="006D5719">
              <w:rPr>
                <w:b w:val="0"/>
                <w:sz w:val="20"/>
              </w:rPr>
              <w:t>c.834G&gt;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6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Trp278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TPR3 repeat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rs62637014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CM000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2</w:t>
            </w:r>
          </w:p>
        </w:tc>
      </w:tr>
      <w:tr w:rsidR="0034215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sz w:val="18"/>
                <w:szCs w:val="18"/>
              </w:rPr>
            </w:pPr>
            <w:r w:rsidRPr="006D5719">
              <w:rPr>
                <w:i/>
                <w:sz w:val="22"/>
                <w:szCs w:val="22"/>
              </w:rPr>
              <w:t xml:space="preserve">CEP290 </w:t>
            </w:r>
            <w:r w:rsidRPr="006D5719">
              <w:rPr>
                <w:b w:val="0"/>
                <w:sz w:val="18"/>
                <w:szCs w:val="18"/>
              </w:rPr>
              <w:t>(NM_025114.3)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474A91" w:rsidRPr="006D5719" w:rsidRDefault="00474A91" w:rsidP="00767DEA">
            <w:pPr>
              <w:spacing w:after="0"/>
              <w:rPr>
                <w:sz w:val="20"/>
              </w:rPr>
            </w:pPr>
            <w:r w:rsidRPr="006D5719">
              <w:rPr>
                <w:rFonts w:cs="Arial"/>
                <w:sz w:val="20"/>
              </w:rPr>
              <w:t>c.297+3A&gt;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i5</w:t>
            </w:r>
          </w:p>
        </w:tc>
        <w:tc>
          <w:tcPr>
            <w:tcW w:w="3475" w:type="dxa"/>
            <w:gridSpan w:val="2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Splice site</w:t>
            </w:r>
          </w:p>
        </w:tc>
        <w:tc>
          <w:tcPr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VUS-S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D5719">
              <w:rPr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6D571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474A91" w:rsidRPr="006D5719" w:rsidRDefault="00474A91" w:rsidP="00767DEA">
            <w:pPr>
              <w:spacing w:after="0"/>
              <w:rPr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1781T&gt;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18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Leu594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rs371496675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2991+1655A&gt;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i26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Cys998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Nonsense</w:t>
            </w:r>
            <w:r w:rsidRPr="006D5719">
              <w:rPr>
                <w:rFonts w:cs="Arial"/>
                <w:sz w:val="20"/>
                <w:vertAlign w:val="superscript"/>
              </w:rPr>
              <w:t>#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281865192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S0643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4</w:t>
            </w:r>
          </w:p>
        </w:tc>
      </w:tr>
      <w:tr w:rsidR="00474A91" w:rsidRPr="006D5719" w:rsidTr="0034215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3175d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28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Ile1059Asnfs*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62640570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I0622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3181_3182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28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Met1061Alafs*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474A91" w:rsidRPr="006D5719" w:rsidRDefault="00474A91" w:rsidP="00767DEA">
            <w:pPr>
              <w:spacing w:after="0"/>
              <w:rPr>
                <w:rFonts w:cs="Arial"/>
                <w:sz w:val="19"/>
                <w:szCs w:val="19"/>
              </w:rPr>
            </w:pPr>
            <w:r w:rsidRPr="006D5719">
              <w:rPr>
                <w:rFonts w:cs="Arial"/>
                <w:sz w:val="19"/>
                <w:szCs w:val="19"/>
              </w:rPr>
              <w:t>c.4625_4626insCA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35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Ala1543Metfs*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b/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5587-1G&gt;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i40</w:t>
            </w:r>
          </w:p>
        </w:tc>
        <w:tc>
          <w:tcPr>
            <w:tcW w:w="3475" w:type="dxa"/>
            <w:gridSpan w:val="2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Splice site</w:t>
            </w:r>
          </w:p>
        </w:tc>
        <w:tc>
          <w:tcPr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S072147</w:t>
            </w:r>
          </w:p>
        </w:tc>
        <w:tc>
          <w:tcPr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34215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rFonts w:cs="Arial"/>
                <w:sz w:val="18"/>
                <w:szCs w:val="18"/>
              </w:rPr>
            </w:pPr>
            <w:r w:rsidRPr="006D5719">
              <w:rPr>
                <w:i/>
                <w:sz w:val="22"/>
                <w:szCs w:val="22"/>
              </w:rPr>
              <w:t xml:space="preserve">CRB1 </w:t>
            </w:r>
            <w:r w:rsidRPr="006D5719">
              <w:rPr>
                <w:b w:val="0"/>
                <w:sz w:val="18"/>
                <w:szCs w:val="18"/>
              </w:rPr>
              <w:t>(NM_201253.2)</w:t>
            </w:r>
            <w:r w:rsidRPr="006D5719">
              <w:rPr>
                <w:b w:val="0"/>
                <w:i/>
                <w:sz w:val="18"/>
                <w:szCs w:val="18"/>
              </w:rPr>
              <w:t xml:space="preserve"> 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613_619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2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Ile205Aspfs*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62645752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D0111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c.1793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6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b/>
                <w:sz w:val="20"/>
              </w:rPr>
              <w:t>Pro598Hisfs*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b/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2843G&gt;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9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Cys948Ty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EGF-like 14 domain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Mis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62645748 (rs140074554)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992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2</w:t>
            </w:r>
          </w:p>
        </w:tc>
      </w:tr>
      <w:tr w:rsidR="0034215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rFonts w:cs="Arial"/>
                <w:sz w:val="18"/>
                <w:szCs w:val="18"/>
              </w:rPr>
            </w:pPr>
            <w:r w:rsidRPr="006D5719">
              <w:rPr>
                <w:i/>
                <w:sz w:val="22"/>
                <w:szCs w:val="22"/>
              </w:rPr>
              <w:t>GUCY2D</w:t>
            </w:r>
            <w:r w:rsidRPr="006D5719">
              <w:rPr>
                <w:sz w:val="22"/>
                <w:szCs w:val="22"/>
              </w:rPr>
              <w:t xml:space="preserve"> </w:t>
            </w:r>
            <w:r w:rsidRPr="006D5719">
              <w:rPr>
                <w:b w:val="0"/>
                <w:sz w:val="18"/>
                <w:szCs w:val="18"/>
              </w:rPr>
              <w:t>(NM_000180.3)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91d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2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6D5719">
              <w:rPr>
                <w:sz w:val="20"/>
              </w:rPr>
              <w:t>Arg31Profs*2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61749663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I0409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307G&gt;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2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Glu103L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Receptor, Ligand binding region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Mis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61749668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0779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2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2302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12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Arg768Tr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rotein kinase domain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Mis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61750168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0047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2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2345T&gt;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12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Leu782H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rotein kinase domain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Mis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Benign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8069344 (rs52837515/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61623443)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0676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2383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12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Arg795Tr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 xml:space="preserve">Protein kinase </w:t>
            </w:r>
            <w:r w:rsidRPr="006D5719">
              <w:rPr>
                <w:rFonts w:cs="Arial"/>
                <w:sz w:val="20"/>
              </w:rPr>
              <w:lastRenderedPageBreak/>
              <w:t>domain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lastRenderedPageBreak/>
              <w:t>Mis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 xml:space="preserve">Likely </w:t>
            </w:r>
            <w:r w:rsidRPr="006D5719">
              <w:rPr>
                <w:rFonts w:cs="Arial"/>
                <w:sz w:val="20"/>
              </w:rPr>
              <w:lastRenderedPageBreak/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lastRenderedPageBreak/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765910207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1081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lastRenderedPageBreak/>
              <w:t>c.2516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13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t>T</w:t>
            </w:r>
            <w:r w:rsidRPr="006D5719">
              <w:rPr>
                <w:sz w:val="20"/>
              </w:rPr>
              <w:t>hr839Argfs*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756044745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D0782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2595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14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 xml:space="preserve">Lys866Argfs*1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D1301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c.2646C&gt;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14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Tyr882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b/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34215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rFonts w:cs="Arial"/>
                <w:sz w:val="18"/>
                <w:szCs w:val="18"/>
              </w:rPr>
            </w:pPr>
            <w:r w:rsidRPr="006D5719">
              <w:rPr>
                <w:i/>
                <w:sz w:val="22"/>
                <w:szCs w:val="22"/>
                <w:shd w:val="clear" w:color="auto" w:fill="F2F2F2" w:themeFill="background1" w:themeFillShade="F2"/>
              </w:rPr>
              <w:t xml:space="preserve">LCA5 </w:t>
            </w:r>
            <w:r w:rsidRPr="006D5719">
              <w:rPr>
                <w:b w:val="0"/>
                <w:sz w:val="18"/>
                <w:szCs w:val="18"/>
                <w:shd w:val="clear" w:color="auto" w:fill="F2F2F2" w:themeFill="background1" w:themeFillShade="F2"/>
              </w:rPr>
              <w:t>(</w:t>
            </w:r>
            <w:r w:rsidRPr="006D5719">
              <w:rPr>
                <w:b w:val="0"/>
                <w:sz w:val="18"/>
                <w:szCs w:val="18"/>
              </w:rPr>
              <w:t>NM_001122769.2)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sz w:val="20"/>
              </w:rPr>
            </w:pPr>
            <w:r w:rsidRPr="006D5719">
              <w:rPr>
                <w:sz w:val="20"/>
              </w:rPr>
              <w:t>c.1144_1147d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7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Asn383Thrfs*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-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34215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rFonts w:cs="Arial"/>
                <w:sz w:val="18"/>
                <w:szCs w:val="18"/>
              </w:rPr>
            </w:pPr>
            <w:r w:rsidRPr="006D5719">
              <w:rPr>
                <w:i/>
                <w:sz w:val="22"/>
                <w:szCs w:val="22"/>
              </w:rPr>
              <w:t xml:space="preserve">NMNAT1 </w:t>
            </w:r>
            <w:r w:rsidRPr="006D5719">
              <w:rPr>
                <w:b w:val="0"/>
                <w:sz w:val="18"/>
                <w:szCs w:val="18"/>
              </w:rPr>
              <w:t>(NM_022787.3)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b w:val="0"/>
                <w:sz w:val="20"/>
              </w:rPr>
            </w:pPr>
            <w:r w:rsidRPr="006D5719">
              <w:rPr>
                <w:b w:val="0"/>
                <w:sz w:val="20"/>
              </w:rPr>
              <w:t xml:space="preserve">c.364de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4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 xml:space="preserve">Arg122Glyfs*2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proofErr w:type="spellStart"/>
            <w:r w:rsidRPr="006D5719">
              <w:rPr>
                <w:sz w:val="20"/>
              </w:rPr>
              <w:t>Cytidyltransferase</w:t>
            </w:r>
            <w:proofErr w:type="spellEnd"/>
            <w:r w:rsidRPr="006D5719">
              <w:rPr>
                <w:sz w:val="20"/>
              </w:rPr>
              <w:t>-like domain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D1277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2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c.500A&gt;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5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Asn167S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proofErr w:type="spellStart"/>
            <w:r w:rsidRPr="006D5719">
              <w:rPr>
                <w:sz w:val="20"/>
              </w:rPr>
              <w:t>Cytidyltransferase</w:t>
            </w:r>
            <w:proofErr w:type="spellEnd"/>
            <w:r w:rsidRPr="006D5719">
              <w:rPr>
                <w:sz w:val="20"/>
              </w:rPr>
              <w:t>-like domain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Mis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VUS-SP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b w:val="0"/>
                <w:sz w:val="20"/>
              </w:rPr>
              <w:t>c.507G&gt;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5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Trp169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Substrate binding domain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371526758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1277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769G&gt;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5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Glu257Ly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C-terminal Helix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Mis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150726175 (rs386834258)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1277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2</w:t>
            </w:r>
          </w:p>
        </w:tc>
      </w:tr>
      <w:tr w:rsidR="0034215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rFonts w:cs="Arial"/>
                <w:sz w:val="18"/>
                <w:szCs w:val="18"/>
              </w:rPr>
            </w:pPr>
            <w:r w:rsidRPr="006D5719">
              <w:rPr>
                <w:i/>
                <w:sz w:val="22"/>
              </w:rPr>
              <w:t xml:space="preserve">RDH12 </w:t>
            </w:r>
            <w:r w:rsidRPr="006D5719">
              <w:rPr>
                <w:b w:val="0"/>
                <w:sz w:val="18"/>
                <w:szCs w:val="18"/>
              </w:rPr>
              <w:t xml:space="preserve">(NM_152443.2) 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rPr>
                <w:b w:val="0"/>
                <w:sz w:val="20"/>
              </w:rPr>
            </w:pPr>
            <w:r w:rsidRPr="006D5719">
              <w:rPr>
                <w:b w:val="0"/>
                <w:sz w:val="20"/>
              </w:rPr>
              <w:t>c.316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5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Arg106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7522425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1187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rPr>
                <w:b w:val="0"/>
                <w:sz w:val="20"/>
              </w:rPr>
            </w:pPr>
            <w:r w:rsidRPr="006D5719">
              <w:rPr>
                <w:b w:val="0"/>
                <w:sz w:val="20"/>
              </w:rPr>
              <w:t>c.697G&gt;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8</w:t>
            </w:r>
          </w:p>
        </w:tc>
        <w:tc>
          <w:tcPr>
            <w:tcW w:w="1801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Val233Leu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Glucose/</w:t>
            </w:r>
            <w:proofErr w:type="spellStart"/>
            <w:r w:rsidRPr="006D5719">
              <w:rPr>
                <w:sz w:val="20"/>
              </w:rPr>
              <w:t>ribitol</w:t>
            </w:r>
            <w:proofErr w:type="spellEnd"/>
            <w:r w:rsidRPr="006D5719">
              <w:rPr>
                <w:sz w:val="20"/>
              </w:rPr>
              <w:t xml:space="preserve"> dehydrogenase</w:t>
            </w:r>
          </w:p>
        </w:tc>
        <w:tc>
          <w:tcPr>
            <w:tcW w:w="129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Mis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Likely Pathogenic</w:t>
            </w:r>
          </w:p>
        </w:tc>
        <w:tc>
          <w:tcPr>
            <w:tcW w:w="786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1402575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1187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34215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rFonts w:cs="Arial"/>
                <w:sz w:val="18"/>
                <w:szCs w:val="18"/>
              </w:rPr>
            </w:pPr>
            <w:r w:rsidRPr="006D5719">
              <w:rPr>
                <w:i/>
                <w:sz w:val="22"/>
                <w:szCs w:val="22"/>
              </w:rPr>
              <w:t xml:space="preserve">RPE65 </w:t>
            </w:r>
            <w:r w:rsidRPr="006D5719">
              <w:rPr>
                <w:b w:val="0"/>
                <w:sz w:val="18"/>
                <w:szCs w:val="18"/>
              </w:rPr>
              <w:t>(NM_000329.2)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130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3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Arg44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368088025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c.726-1G&gt;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i7</w:t>
            </w:r>
          </w:p>
        </w:tc>
        <w:tc>
          <w:tcPr>
            <w:tcW w:w="3475" w:type="dxa"/>
            <w:gridSpan w:val="2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Splice site</w:t>
            </w:r>
          </w:p>
        </w:tc>
        <w:tc>
          <w:tcPr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Pathogen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c.951_956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9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Tyr318_Glu319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Carotenoid oxygenase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In-frame Dele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VUS-SP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c.1040G&gt;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10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Arg347Pr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Carotenoid oxygenase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Mis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VUS-SP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34215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rFonts w:cs="Arial"/>
                <w:sz w:val="18"/>
                <w:szCs w:val="18"/>
              </w:rPr>
            </w:pPr>
            <w:r w:rsidRPr="006D5719">
              <w:rPr>
                <w:i/>
                <w:sz w:val="22"/>
                <w:szCs w:val="22"/>
              </w:rPr>
              <w:t xml:space="preserve">RPGRIP1 </w:t>
            </w:r>
            <w:r w:rsidRPr="006D5719">
              <w:rPr>
                <w:b w:val="0"/>
                <w:sz w:val="18"/>
                <w:szCs w:val="18"/>
              </w:rPr>
              <w:t>(NM_020366.3)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b w:val="0"/>
                <w:sz w:val="20"/>
              </w:rPr>
            </w:pPr>
            <w:r w:rsidRPr="006D5719">
              <w:rPr>
                <w:b w:val="0"/>
                <w:sz w:val="20"/>
              </w:rPr>
              <w:t>c.1219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10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Gln407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775425686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b w:val="0"/>
                <w:sz w:val="20"/>
              </w:rPr>
            </w:pPr>
            <w:r w:rsidRPr="006D5719">
              <w:rPr>
                <w:b w:val="0"/>
                <w:sz w:val="20"/>
              </w:rPr>
              <w:t>c.1447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11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Gln483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368781265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10105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b w:val="0"/>
                <w:sz w:val="20"/>
              </w:rPr>
            </w:pPr>
            <w:r w:rsidRPr="006D5719">
              <w:rPr>
                <w:b w:val="0"/>
                <w:sz w:val="20"/>
              </w:rPr>
              <w:t>c.1639G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13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Ala547S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Coiled coil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Mis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Benign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10151259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(rs34263042/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52791984/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61722408/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rs386834254)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0320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sz w:val="20"/>
              </w:rPr>
            </w:pPr>
            <w:r w:rsidRPr="006D5719">
              <w:rPr>
                <w:sz w:val="20"/>
              </w:rPr>
              <w:t>c.2935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18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Gln979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.exon19del; c</w:t>
            </w:r>
            <w:r w:rsidRPr="006D5719">
              <w:rPr>
                <w:sz w:val="18"/>
                <w:szCs w:val="18"/>
              </w:rPr>
              <w:t>hr14: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g.(21798302_21798377</w:t>
            </w:r>
            <w:r w:rsidRPr="006D5719">
              <w:rPr>
                <w:sz w:val="18"/>
                <w:szCs w:val="18"/>
              </w:rPr>
              <w:lastRenderedPageBreak/>
              <w:t>)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sz w:val="18"/>
                <w:szCs w:val="18"/>
              </w:rPr>
            </w:pPr>
            <w:r w:rsidRPr="006D5719">
              <w:rPr>
                <w:sz w:val="18"/>
                <w:szCs w:val="18"/>
              </w:rPr>
              <w:t>_(21798551_21799045)</w:t>
            </w:r>
          </w:p>
          <w:p w:rsidR="00474A91" w:rsidRPr="006D5719" w:rsidRDefault="00474A91" w:rsidP="00767DEA">
            <w:pPr>
              <w:spacing w:after="0"/>
              <w:jc w:val="center"/>
              <w:rPr>
                <w:b w:val="0"/>
                <w:sz w:val="20"/>
              </w:rPr>
            </w:pPr>
            <w:r w:rsidRPr="006D5719">
              <w:rPr>
                <w:sz w:val="18"/>
                <w:szCs w:val="18"/>
              </w:rPr>
              <w:t>del (hg19,NC000014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lastRenderedPageBreak/>
              <w:t>19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Gln1034Argfs*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 xml:space="preserve">Frameshift </w:t>
            </w:r>
            <w:r w:rsidRPr="006D5719">
              <w:rPr>
                <w:b/>
                <w:sz w:val="20"/>
              </w:rPr>
              <w:lastRenderedPageBreak/>
              <w:t>(exon 19 de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lastRenderedPageBreak/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34215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rFonts w:cs="Arial"/>
                <w:sz w:val="18"/>
                <w:szCs w:val="18"/>
              </w:rPr>
            </w:pPr>
            <w:r w:rsidRPr="006D5719">
              <w:rPr>
                <w:i/>
                <w:sz w:val="22"/>
                <w:szCs w:val="22"/>
              </w:rPr>
              <w:lastRenderedPageBreak/>
              <w:t>SPATA7</w:t>
            </w:r>
            <w:r w:rsidRPr="006D5719">
              <w:rPr>
                <w:sz w:val="22"/>
                <w:szCs w:val="22"/>
              </w:rPr>
              <w:t xml:space="preserve"> </w:t>
            </w:r>
            <w:r w:rsidRPr="006D5719">
              <w:rPr>
                <w:b w:val="0"/>
                <w:sz w:val="18"/>
                <w:szCs w:val="18"/>
              </w:rPr>
              <w:t>(NM_018418.4)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rFonts w:cs="Arial"/>
                <w:b w:val="0"/>
                <w:sz w:val="20"/>
              </w:rPr>
              <w:t>c.763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6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Gln255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1014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34215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1" w:type="dxa"/>
            <w:gridSpan w:val="10"/>
            <w:shd w:val="clear" w:color="auto" w:fill="F2F2F2" w:themeFill="background1" w:themeFillShade="F2"/>
            <w:vAlign w:val="center"/>
          </w:tcPr>
          <w:p w:rsidR="00342151" w:rsidRPr="006D5719" w:rsidRDefault="00342151" w:rsidP="00342151">
            <w:pPr>
              <w:spacing w:after="0"/>
              <w:rPr>
                <w:rFonts w:cs="Arial"/>
                <w:sz w:val="18"/>
                <w:szCs w:val="18"/>
              </w:rPr>
            </w:pPr>
            <w:r w:rsidRPr="006D5719">
              <w:rPr>
                <w:i/>
                <w:sz w:val="22"/>
                <w:szCs w:val="22"/>
              </w:rPr>
              <w:t xml:space="preserve">TULP1 </w:t>
            </w:r>
            <w:r w:rsidRPr="006D5719">
              <w:rPr>
                <w:b w:val="0"/>
                <w:sz w:val="18"/>
                <w:szCs w:val="18"/>
              </w:rPr>
              <w:t>(NM_003322.3)</w:t>
            </w:r>
          </w:p>
        </w:tc>
      </w:tr>
      <w:tr w:rsidR="00474A91" w:rsidRPr="006D5719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sz w:val="20"/>
              </w:rPr>
            </w:pPr>
            <w:r w:rsidRPr="006D5719">
              <w:rPr>
                <w:sz w:val="20"/>
              </w:rPr>
              <w:t>c.524d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6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Pro176Thrfs*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6D5719">
              <w:rPr>
                <w:b/>
                <w:sz w:val="20"/>
              </w:rPr>
              <w:t>Frameshif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6D5719">
              <w:rPr>
                <w:rFonts w:cs="Arial"/>
                <w:b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RPr="006D5719" w:rsidTr="003421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b w:val="0"/>
                <w:sz w:val="20"/>
              </w:rPr>
            </w:pPr>
            <w:r w:rsidRPr="006D5719">
              <w:rPr>
                <w:b w:val="0"/>
                <w:sz w:val="20"/>
              </w:rPr>
              <w:t>c.999+5G&gt;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i10</w:t>
            </w:r>
          </w:p>
        </w:tc>
        <w:tc>
          <w:tcPr>
            <w:tcW w:w="3475" w:type="dxa"/>
            <w:gridSpan w:val="2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Splice site</w:t>
            </w:r>
          </w:p>
        </w:tc>
        <w:tc>
          <w:tcPr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Likely Pathogen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sz w:val="20"/>
              </w:rPr>
              <w:sym w:font="Wingdings" w:char="F0FC"/>
            </w:r>
          </w:p>
        </w:tc>
        <w:tc>
          <w:tcPr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S076684</w:t>
            </w:r>
          </w:p>
        </w:tc>
        <w:tc>
          <w:tcPr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  <w:tr w:rsidR="00474A91" w:rsidTr="003421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Align w:val="center"/>
          </w:tcPr>
          <w:p w:rsidR="00474A91" w:rsidRPr="006D5719" w:rsidRDefault="00474A91" w:rsidP="00767DEA">
            <w:pPr>
              <w:spacing w:after="0"/>
              <w:rPr>
                <w:rFonts w:cs="Arial"/>
                <w:sz w:val="20"/>
              </w:rPr>
            </w:pPr>
            <w:r w:rsidRPr="006D5719">
              <w:rPr>
                <w:b w:val="0"/>
                <w:sz w:val="20"/>
              </w:rPr>
              <w:t>c.1081C&gt;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sz w:val="20"/>
              </w:rPr>
            </w:pPr>
            <w:r w:rsidRPr="006D5719">
              <w:rPr>
                <w:sz w:val="20"/>
              </w:rPr>
              <w:t>11</w:t>
            </w:r>
          </w:p>
        </w:tc>
        <w:tc>
          <w:tcPr>
            <w:tcW w:w="1801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Arg361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4" w:type="dxa"/>
            <w:shd w:val="clear" w:color="auto" w:fill="A6A6A6" w:themeFill="background1" w:themeFillShade="A6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color w:val="FF0000"/>
                <w:sz w:val="20"/>
              </w:rPr>
            </w:pPr>
            <w:r w:rsidRPr="006D5719">
              <w:rPr>
                <w:sz w:val="20"/>
              </w:rPr>
              <w:t>NMD</w:t>
            </w:r>
          </w:p>
        </w:tc>
        <w:tc>
          <w:tcPr>
            <w:tcW w:w="129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6D5719">
              <w:rPr>
                <w:sz w:val="20"/>
              </w:rPr>
              <w:t>Nonsen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47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20"/>
              </w:rPr>
            </w:pPr>
            <w:r w:rsidRPr="006D5719">
              <w:rPr>
                <w:rFonts w:cs="Arial"/>
                <w:sz w:val="20"/>
              </w:rPr>
              <w:t>Pathogenic</w:t>
            </w:r>
          </w:p>
        </w:tc>
        <w:tc>
          <w:tcPr>
            <w:tcW w:w="786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6D5719">
              <w:rPr>
                <w:rFonts w:cs="Arial"/>
                <w:b/>
                <w:sz w:val="20"/>
              </w:rPr>
              <w:t>×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474A91" w:rsidRPr="006D5719" w:rsidRDefault="00474A91" w:rsidP="00767DE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CM1404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:rsidR="00474A91" w:rsidRPr="006D5719" w:rsidRDefault="00342151" w:rsidP="00342151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6D5719">
              <w:rPr>
                <w:rFonts w:cs="Arial"/>
                <w:sz w:val="18"/>
                <w:szCs w:val="18"/>
              </w:rPr>
              <w:t>1</w:t>
            </w:r>
          </w:p>
        </w:tc>
      </w:tr>
    </w:tbl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342151" w:rsidRDefault="00342151" w:rsidP="006D69EE">
      <w:pPr>
        <w:spacing w:after="0"/>
        <w:rPr>
          <w:sz w:val="20"/>
          <w:szCs w:val="20"/>
        </w:rPr>
      </w:pPr>
    </w:p>
    <w:p w:rsidR="006D69EE" w:rsidRPr="006D69EE" w:rsidRDefault="00AB7430" w:rsidP="006D69EE">
      <w:pPr>
        <w:spacing w:after="0"/>
        <w:rPr>
          <w:sz w:val="20"/>
          <w:szCs w:val="20"/>
        </w:rPr>
      </w:pPr>
      <w:bookmarkStart w:id="0" w:name="_GoBack"/>
      <w:bookmarkEnd w:id="0"/>
      <w:r w:rsidRPr="006D69EE">
        <w:rPr>
          <w:sz w:val="20"/>
          <w:szCs w:val="20"/>
        </w:rPr>
        <w:t>Variants depicted in bold designate novel variants</w:t>
      </w:r>
      <w:r w:rsidR="00C749E9" w:rsidRPr="006D69EE">
        <w:rPr>
          <w:sz w:val="20"/>
          <w:szCs w:val="20"/>
        </w:rPr>
        <w:t xml:space="preserve"> which, at the time of analysis, had not been reported in the literature </w:t>
      </w:r>
      <w:r w:rsidR="006D69EE">
        <w:rPr>
          <w:sz w:val="20"/>
          <w:szCs w:val="20"/>
        </w:rPr>
        <w:t xml:space="preserve">or variant databases </w:t>
      </w:r>
      <w:r w:rsidR="00C749E9" w:rsidRPr="006D69EE">
        <w:rPr>
          <w:sz w:val="20"/>
          <w:szCs w:val="20"/>
        </w:rPr>
        <w:t>either as a cause of inherited retinal dystrophies or as a normal polymorphism</w:t>
      </w:r>
      <w:r w:rsidR="00DA7A7D">
        <w:rPr>
          <w:sz w:val="20"/>
          <w:szCs w:val="20"/>
        </w:rPr>
        <w:t xml:space="preserve">;  greyed cells </w:t>
      </w:r>
      <w:r w:rsidR="007A5B74">
        <w:rPr>
          <w:sz w:val="20"/>
          <w:szCs w:val="20"/>
        </w:rPr>
        <w:t>denote</w:t>
      </w:r>
      <w:r w:rsidR="00DA7A7D">
        <w:rPr>
          <w:sz w:val="20"/>
          <w:szCs w:val="20"/>
        </w:rPr>
        <w:t xml:space="preserve"> </w:t>
      </w:r>
      <w:r w:rsidR="007A5B74">
        <w:rPr>
          <w:sz w:val="20"/>
          <w:szCs w:val="20"/>
        </w:rPr>
        <w:t xml:space="preserve">where </w:t>
      </w:r>
      <w:r w:rsidR="00DA7A7D">
        <w:rPr>
          <w:sz w:val="20"/>
          <w:szCs w:val="20"/>
        </w:rPr>
        <w:t>not applicable;</w:t>
      </w:r>
      <w:r w:rsidR="00DA7A7D" w:rsidRPr="00DA7A7D">
        <w:rPr>
          <w:sz w:val="20"/>
          <w:szCs w:val="20"/>
          <w:vertAlign w:val="superscript"/>
        </w:rPr>
        <w:t xml:space="preserve"> </w:t>
      </w:r>
      <w:r w:rsidR="00DA7A7D" w:rsidRPr="006D69EE">
        <w:rPr>
          <w:sz w:val="20"/>
          <w:szCs w:val="20"/>
          <w:vertAlign w:val="superscript"/>
        </w:rPr>
        <w:t>#</w:t>
      </w:r>
      <w:r w:rsidR="00DA7A7D" w:rsidRPr="006D69EE">
        <w:rPr>
          <w:sz w:val="20"/>
          <w:szCs w:val="20"/>
        </w:rPr>
        <w:t xml:space="preserve"> Nonsense variant </w:t>
      </w:r>
      <w:r w:rsidR="00DA7A7D">
        <w:rPr>
          <w:sz w:val="20"/>
          <w:szCs w:val="20"/>
        </w:rPr>
        <w:t>–</w:t>
      </w:r>
      <w:r w:rsidR="00DA7A7D" w:rsidRPr="006D69EE">
        <w:rPr>
          <w:sz w:val="20"/>
          <w:szCs w:val="20"/>
        </w:rPr>
        <w:t xml:space="preserve"> </w:t>
      </w:r>
      <w:r w:rsidR="00DA7A7D">
        <w:rPr>
          <w:sz w:val="20"/>
          <w:szCs w:val="20"/>
        </w:rPr>
        <w:t xml:space="preserve">this variant represents an </w:t>
      </w:r>
      <w:proofErr w:type="spellStart"/>
      <w:r w:rsidR="00DA7A7D" w:rsidRPr="006D69EE">
        <w:rPr>
          <w:sz w:val="20"/>
          <w:szCs w:val="20"/>
        </w:rPr>
        <w:t>intronic</w:t>
      </w:r>
      <w:proofErr w:type="spellEnd"/>
      <w:r w:rsidR="00DA7A7D" w:rsidRPr="006D69EE">
        <w:rPr>
          <w:sz w:val="20"/>
          <w:szCs w:val="20"/>
        </w:rPr>
        <w:t xml:space="preserve"> change that results in the insertion of a cryptic exon in the mRNA and introduces a premature stop codon (den Hollander 2006)</w:t>
      </w:r>
      <w:r w:rsidR="00DA7A7D">
        <w:rPr>
          <w:sz w:val="20"/>
          <w:szCs w:val="20"/>
        </w:rPr>
        <w:t xml:space="preserve">; </w:t>
      </w:r>
      <w:r w:rsidR="001356C8">
        <w:rPr>
          <w:sz w:val="20"/>
          <w:szCs w:val="20"/>
        </w:rPr>
        <w:t xml:space="preserve">NMD = nonsense-mediated decay (functional domain/region therefore not applicable); </w:t>
      </w:r>
      <w:r w:rsidR="00342151" w:rsidRPr="006D5719">
        <w:rPr>
          <w:sz w:val="20"/>
          <w:szCs w:val="20"/>
        </w:rPr>
        <w:t>Ped = number of pedigrees harbouring variant;</w:t>
      </w:r>
      <w:r w:rsidR="00342151">
        <w:rPr>
          <w:sz w:val="20"/>
          <w:szCs w:val="20"/>
        </w:rPr>
        <w:t xml:space="preserve"> </w:t>
      </w:r>
      <w:r w:rsidR="00B2058C" w:rsidRPr="006D69EE">
        <w:rPr>
          <w:sz w:val="20"/>
          <w:szCs w:val="20"/>
        </w:rPr>
        <w:t>VUS = variant of uncertain significance; SP = suspected pathogenic</w:t>
      </w:r>
      <w:r w:rsidR="006D69EE" w:rsidRPr="006D69EE">
        <w:rPr>
          <w:sz w:val="20"/>
          <w:szCs w:val="20"/>
        </w:rPr>
        <w:t xml:space="preserve">; TPR = </w:t>
      </w:r>
      <w:proofErr w:type="spellStart"/>
      <w:r w:rsidR="006D69EE" w:rsidRPr="006D69EE">
        <w:rPr>
          <w:sz w:val="20"/>
          <w:szCs w:val="20"/>
        </w:rPr>
        <w:t>tetratricopeptide</w:t>
      </w:r>
      <w:proofErr w:type="spellEnd"/>
      <w:r w:rsidR="006D69EE" w:rsidRPr="006D69EE">
        <w:rPr>
          <w:sz w:val="20"/>
          <w:szCs w:val="20"/>
        </w:rPr>
        <w:t xml:space="preserve"> repeat domain</w:t>
      </w:r>
    </w:p>
    <w:p w:rsidR="008A6592" w:rsidRPr="006D69EE" w:rsidRDefault="00B6337D" w:rsidP="006D69EE">
      <w:pPr>
        <w:spacing w:after="0"/>
        <w:rPr>
          <w:sz w:val="20"/>
          <w:szCs w:val="20"/>
        </w:rPr>
      </w:pPr>
      <w:r w:rsidRPr="006D69EE">
        <w:rPr>
          <w:sz w:val="20"/>
          <w:szCs w:val="20"/>
        </w:rPr>
        <w:br/>
      </w:r>
    </w:p>
    <w:p w:rsidR="008A6592" w:rsidRDefault="008A6592" w:rsidP="00483B4A">
      <w:pPr>
        <w:spacing w:after="0"/>
      </w:pPr>
    </w:p>
    <w:p w:rsidR="008A6592" w:rsidRDefault="008A6592" w:rsidP="00483B4A">
      <w:pPr>
        <w:spacing w:after="0"/>
      </w:pPr>
    </w:p>
    <w:sectPr w:rsidR="008A6592" w:rsidSect="00767DEA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45003"/>
    <w:multiLevelType w:val="hybridMultilevel"/>
    <w:tmpl w:val="4CAA713E"/>
    <w:lvl w:ilvl="0" w:tplc="CDB8B66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D53924"/>
    <w:multiLevelType w:val="hybridMultilevel"/>
    <w:tmpl w:val="7DB653E8"/>
    <w:lvl w:ilvl="0" w:tplc="8D72BBF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EF7825"/>
    <w:multiLevelType w:val="hybridMultilevel"/>
    <w:tmpl w:val="030680C2"/>
    <w:lvl w:ilvl="0" w:tplc="125CB93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403190"/>
    <w:multiLevelType w:val="hybridMultilevel"/>
    <w:tmpl w:val="B596E7E2"/>
    <w:lvl w:ilvl="0" w:tplc="5F269C7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890D69"/>
    <w:multiLevelType w:val="hybridMultilevel"/>
    <w:tmpl w:val="516AE4A0"/>
    <w:lvl w:ilvl="0" w:tplc="69D200F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F776BD"/>
    <w:multiLevelType w:val="hybridMultilevel"/>
    <w:tmpl w:val="F2B80AF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5C8727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1A0"/>
    <w:rsid w:val="000008A0"/>
    <w:rsid w:val="00003F2A"/>
    <w:rsid w:val="00035586"/>
    <w:rsid w:val="00042446"/>
    <w:rsid w:val="00052D72"/>
    <w:rsid w:val="00053751"/>
    <w:rsid w:val="00053F02"/>
    <w:rsid w:val="00057AF1"/>
    <w:rsid w:val="000610ED"/>
    <w:rsid w:val="000723E8"/>
    <w:rsid w:val="00090145"/>
    <w:rsid w:val="0009143C"/>
    <w:rsid w:val="00092771"/>
    <w:rsid w:val="000A2859"/>
    <w:rsid w:val="000B0C35"/>
    <w:rsid w:val="000B1028"/>
    <w:rsid w:val="000B4E60"/>
    <w:rsid w:val="000D7A0F"/>
    <w:rsid w:val="000D7E98"/>
    <w:rsid w:val="000E22B2"/>
    <w:rsid w:val="000F0F6D"/>
    <w:rsid w:val="00114EDF"/>
    <w:rsid w:val="00121776"/>
    <w:rsid w:val="0012254F"/>
    <w:rsid w:val="00123D38"/>
    <w:rsid w:val="00124A36"/>
    <w:rsid w:val="00127BA2"/>
    <w:rsid w:val="001356C8"/>
    <w:rsid w:val="00142ABF"/>
    <w:rsid w:val="001437E0"/>
    <w:rsid w:val="001471EC"/>
    <w:rsid w:val="00151660"/>
    <w:rsid w:val="00152186"/>
    <w:rsid w:val="00153388"/>
    <w:rsid w:val="001538F8"/>
    <w:rsid w:val="00154A14"/>
    <w:rsid w:val="00162119"/>
    <w:rsid w:val="0016266C"/>
    <w:rsid w:val="001712FC"/>
    <w:rsid w:val="00171B7B"/>
    <w:rsid w:val="00174C31"/>
    <w:rsid w:val="001752F5"/>
    <w:rsid w:val="00190C1D"/>
    <w:rsid w:val="001A0898"/>
    <w:rsid w:val="001A6197"/>
    <w:rsid w:val="001B00BE"/>
    <w:rsid w:val="001B1F12"/>
    <w:rsid w:val="001B3122"/>
    <w:rsid w:val="001C05C9"/>
    <w:rsid w:val="001C0984"/>
    <w:rsid w:val="001C5A36"/>
    <w:rsid w:val="001C7D1F"/>
    <w:rsid w:val="001D02E7"/>
    <w:rsid w:val="001D2EF9"/>
    <w:rsid w:val="001E1CDA"/>
    <w:rsid w:val="001E3B89"/>
    <w:rsid w:val="001F3D76"/>
    <w:rsid w:val="001F5EF2"/>
    <w:rsid w:val="001F6030"/>
    <w:rsid w:val="001F68E9"/>
    <w:rsid w:val="001F7D90"/>
    <w:rsid w:val="0020249B"/>
    <w:rsid w:val="0020415C"/>
    <w:rsid w:val="0021555B"/>
    <w:rsid w:val="00215D19"/>
    <w:rsid w:val="002167EE"/>
    <w:rsid w:val="00220E8F"/>
    <w:rsid w:val="00224893"/>
    <w:rsid w:val="00225E84"/>
    <w:rsid w:val="00242542"/>
    <w:rsid w:val="00242C54"/>
    <w:rsid w:val="00250D54"/>
    <w:rsid w:val="002559C4"/>
    <w:rsid w:val="00256DDE"/>
    <w:rsid w:val="0026281A"/>
    <w:rsid w:val="00274656"/>
    <w:rsid w:val="00277231"/>
    <w:rsid w:val="00292560"/>
    <w:rsid w:val="002A5AF3"/>
    <w:rsid w:val="002C1E91"/>
    <w:rsid w:val="002C4880"/>
    <w:rsid w:val="002C5788"/>
    <w:rsid w:val="002C7D7D"/>
    <w:rsid w:val="002D4EEE"/>
    <w:rsid w:val="002D5C49"/>
    <w:rsid w:val="002D78F7"/>
    <w:rsid w:val="002E4A2C"/>
    <w:rsid w:val="003015B2"/>
    <w:rsid w:val="00310657"/>
    <w:rsid w:val="00320C52"/>
    <w:rsid w:val="00327313"/>
    <w:rsid w:val="00335716"/>
    <w:rsid w:val="00342151"/>
    <w:rsid w:val="00355004"/>
    <w:rsid w:val="00356E6A"/>
    <w:rsid w:val="00357A37"/>
    <w:rsid w:val="00357F57"/>
    <w:rsid w:val="00364F19"/>
    <w:rsid w:val="00364F93"/>
    <w:rsid w:val="003665BA"/>
    <w:rsid w:val="00370265"/>
    <w:rsid w:val="00371274"/>
    <w:rsid w:val="00375E7A"/>
    <w:rsid w:val="00387612"/>
    <w:rsid w:val="00387BC5"/>
    <w:rsid w:val="003929E7"/>
    <w:rsid w:val="003A1F26"/>
    <w:rsid w:val="003B3B35"/>
    <w:rsid w:val="003B6B71"/>
    <w:rsid w:val="003B6BD6"/>
    <w:rsid w:val="003B6D96"/>
    <w:rsid w:val="003C42C7"/>
    <w:rsid w:val="003C4E07"/>
    <w:rsid w:val="003C61D6"/>
    <w:rsid w:val="003D6A54"/>
    <w:rsid w:val="003D7D14"/>
    <w:rsid w:val="003E0FD4"/>
    <w:rsid w:val="003F05EE"/>
    <w:rsid w:val="003F5813"/>
    <w:rsid w:val="003F7EF5"/>
    <w:rsid w:val="004003D2"/>
    <w:rsid w:val="004109B0"/>
    <w:rsid w:val="00421977"/>
    <w:rsid w:val="00424071"/>
    <w:rsid w:val="0042700C"/>
    <w:rsid w:val="004452EE"/>
    <w:rsid w:val="00464BFA"/>
    <w:rsid w:val="00465478"/>
    <w:rsid w:val="00466DB9"/>
    <w:rsid w:val="00471692"/>
    <w:rsid w:val="0047256C"/>
    <w:rsid w:val="004738EE"/>
    <w:rsid w:val="00474A91"/>
    <w:rsid w:val="00477693"/>
    <w:rsid w:val="00483B4A"/>
    <w:rsid w:val="004876B5"/>
    <w:rsid w:val="00493C1E"/>
    <w:rsid w:val="00493CB3"/>
    <w:rsid w:val="004A197C"/>
    <w:rsid w:val="004A609E"/>
    <w:rsid w:val="004B53FC"/>
    <w:rsid w:val="004B6D68"/>
    <w:rsid w:val="004B6E80"/>
    <w:rsid w:val="004B7709"/>
    <w:rsid w:val="004C2780"/>
    <w:rsid w:val="004C4772"/>
    <w:rsid w:val="004C6976"/>
    <w:rsid w:val="004D577F"/>
    <w:rsid w:val="004D6BED"/>
    <w:rsid w:val="004E493D"/>
    <w:rsid w:val="004E6756"/>
    <w:rsid w:val="00527BBB"/>
    <w:rsid w:val="0053386E"/>
    <w:rsid w:val="005344C7"/>
    <w:rsid w:val="0054235B"/>
    <w:rsid w:val="00542936"/>
    <w:rsid w:val="00546EC7"/>
    <w:rsid w:val="005473D3"/>
    <w:rsid w:val="00555495"/>
    <w:rsid w:val="00556313"/>
    <w:rsid w:val="00560DEE"/>
    <w:rsid w:val="0056564D"/>
    <w:rsid w:val="0056710A"/>
    <w:rsid w:val="0056716B"/>
    <w:rsid w:val="0057223E"/>
    <w:rsid w:val="00582CF7"/>
    <w:rsid w:val="00594E7C"/>
    <w:rsid w:val="005A20AD"/>
    <w:rsid w:val="005A2B49"/>
    <w:rsid w:val="005A409E"/>
    <w:rsid w:val="005A4ECF"/>
    <w:rsid w:val="005B79B4"/>
    <w:rsid w:val="005C23FA"/>
    <w:rsid w:val="005C2718"/>
    <w:rsid w:val="005D45B7"/>
    <w:rsid w:val="005D4BAE"/>
    <w:rsid w:val="005D5F6C"/>
    <w:rsid w:val="005E57E5"/>
    <w:rsid w:val="005F4D33"/>
    <w:rsid w:val="005F7297"/>
    <w:rsid w:val="005F732D"/>
    <w:rsid w:val="0060778C"/>
    <w:rsid w:val="00612449"/>
    <w:rsid w:val="00613661"/>
    <w:rsid w:val="00613694"/>
    <w:rsid w:val="00630FE7"/>
    <w:rsid w:val="00640BA0"/>
    <w:rsid w:val="0065391D"/>
    <w:rsid w:val="0066164F"/>
    <w:rsid w:val="006630BB"/>
    <w:rsid w:val="00663271"/>
    <w:rsid w:val="00667483"/>
    <w:rsid w:val="00671CDB"/>
    <w:rsid w:val="0069115D"/>
    <w:rsid w:val="00694CF3"/>
    <w:rsid w:val="006A1CA2"/>
    <w:rsid w:val="006A5249"/>
    <w:rsid w:val="006B0055"/>
    <w:rsid w:val="006B3F04"/>
    <w:rsid w:val="006B48A3"/>
    <w:rsid w:val="006C069D"/>
    <w:rsid w:val="006C3B4B"/>
    <w:rsid w:val="006D15AA"/>
    <w:rsid w:val="006D292C"/>
    <w:rsid w:val="006D4A50"/>
    <w:rsid w:val="006D50F4"/>
    <w:rsid w:val="006D5719"/>
    <w:rsid w:val="006D69EE"/>
    <w:rsid w:val="006E5165"/>
    <w:rsid w:val="006E5729"/>
    <w:rsid w:val="006F52D0"/>
    <w:rsid w:val="00703992"/>
    <w:rsid w:val="0072167B"/>
    <w:rsid w:val="00724FE6"/>
    <w:rsid w:val="0072537C"/>
    <w:rsid w:val="0072782B"/>
    <w:rsid w:val="00730C84"/>
    <w:rsid w:val="00731E82"/>
    <w:rsid w:val="00744D46"/>
    <w:rsid w:val="007451E9"/>
    <w:rsid w:val="007515A5"/>
    <w:rsid w:val="00752E0B"/>
    <w:rsid w:val="007535DB"/>
    <w:rsid w:val="007568A5"/>
    <w:rsid w:val="00757C1C"/>
    <w:rsid w:val="007624A6"/>
    <w:rsid w:val="00767624"/>
    <w:rsid w:val="00767DEA"/>
    <w:rsid w:val="0077027C"/>
    <w:rsid w:val="007702ED"/>
    <w:rsid w:val="00785FCA"/>
    <w:rsid w:val="00786CAB"/>
    <w:rsid w:val="00790B9E"/>
    <w:rsid w:val="00792677"/>
    <w:rsid w:val="00796914"/>
    <w:rsid w:val="007A5074"/>
    <w:rsid w:val="007A5B74"/>
    <w:rsid w:val="007A7FCD"/>
    <w:rsid w:val="007B01A0"/>
    <w:rsid w:val="007B1F82"/>
    <w:rsid w:val="007B36E7"/>
    <w:rsid w:val="007B3DF3"/>
    <w:rsid w:val="007C04BF"/>
    <w:rsid w:val="007C1D10"/>
    <w:rsid w:val="007C469B"/>
    <w:rsid w:val="007D793C"/>
    <w:rsid w:val="007E21A9"/>
    <w:rsid w:val="007E4B40"/>
    <w:rsid w:val="007F600E"/>
    <w:rsid w:val="007F61BD"/>
    <w:rsid w:val="007F76A4"/>
    <w:rsid w:val="00810403"/>
    <w:rsid w:val="0081404C"/>
    <w:rsid w:val="00822E74"/>
    <w:rsid w:val="00830769"/>
    <w:rsid w:val="00831375"/>
    <w:rsid w:val="00831E08"/>
    <w:rsid w:val="00835A1E"/>
    <w:rsid w:val="008376E6"/>
    <w:rsid w:val="008432B2"/>
    <w:rsid w:val="00845592"/>
    <w:rsid w:val="00850A85"/>
    <w:rsid w:val="00854129"/>
    <w:rsid w:val="00854B36"/>
    <w:rsid w:val="00856DCA"/>
    <w:rsid w:val="00857578"/>
    <w:rsid w:val="0087068E"/>
    <w:rsid w:val="00873280"/>
    <w:rsid w:val="00874EE3"/>
    <w:rsid w:val="00876BD4"/>
    <w:rsid w:val="00881846"/>
    <w:rsid w:val="008860E4"/>
    <w:rsid w:val="00893667"/>
    <w:rsid w:val="00893A77"/>
    <w:rsid w:val="00897837"/>
    <w:rsid w:val="00897932"/>
    <w:rsid w:val="008A0922"/>
    <w:rsid w:val="008A6592"/>
    <w:rsid w:val="008B04A2"/>
    <w:rsid w:val="008B6682"/>
    <w:rsid w:val="008C6178"/>
    <w:rsid w:val="008E2544"/>
    <w:rsid w:val="008E4E65"/>
    <w:rsid w:val="008F7FE4"/>
    <w:rsid w:val="0090038F"/>
    <w:rsid w:val="00900CA0"/>
    <w:rsid w:val="0090205C"/>
    <w:rsid w:val="00904D11"/>
    <w:rsid w:val="00921F88"/>
    <w:rsid w:val="00924B32"/>
    <w:rsid w:val="00925F3A"/>
    <w:rsid w:val="009277F8"/>
    <w:rsid w:val="009301AE"/>
    <w:rsid w:val="00930DF8"/>
    <w:rsid w:val="00937842"/>
    <w:rsid w:val="009527EF"/>
    <w:rsid w:val="00957E40"/>
    <w:rsid w:val="009668ED"/>
    <w:rsid w:val="00967555"/>
    <w:rsid w:val="0097352D"/>
    <w:rsid w:val="00981DA1"/>
    <w:rsid w:val="00983142"/>
    <w:rsid w:val="00985CD0"/>
    <w:rsid w:val="00990D6C"/>
    <w:rsid w:val="0099520C"/>
    <w:rsid w:val="009970ED"/>
    <w:rsid w:val="0099789A"/>
    <w:rsid w:val="009A2FF7"/>
    <w:rsid w:val="009A7F05"/>
    <w:rsid w:val="009B3747"/>
    <w:rsid w:val="009C3166"/>
    <w:rsid w:val="009C3CE2"/>
    <w:rsid w:val="009D02C7"/>
    <w:rsid w:val="009D3523"/>
    <w:rsid w:val="009F0F09"/>
    <w:rsid w:val="009F7C48"/>
    <w:rsid w:val="00A231E1"/>
    <w:rsid w:val="00A27984"/>
    <w:rsid w:val="00A30778"/>
    <w:rsid w:val="00A41D7F"/>
    <w:rsid w:val="00A6689A"/>
    <w:rsid w:val="00A70B7E"/>
    <w:rsid w:val="00A830A9"/>
    <w:rsid w:val="00A91C4C"/>
    <w:rsid w:val="00A929EF"/>
    <w:rsid w:val="00A96046"/>
    <w:rsid w:val="00AB7430"/>
    <w:rsid w:val="00AE432A"/>
    <w:rsid w:val="00B013D0"/>
    <w:rsid w:val="00B15E96"/>
    <w:rsid w:val="00B2058C"/>
    <w:rsid w:val="00B248E3"/>
    <w:rsid w:val="00B3075D"/>
    <w:rsid w:val="00B30978"/>
    <w:rsid w:val="00B3292D"/>
    <w:rsid w:val="00B34B12"/>
    <w:rsid w:val="00B42AEA"/>
    <w:rsid w:val="00B60192"/>
    <w:rsid w:val="00B6337D"/>
    <w:rsid w:val="00B6380C"/>
    <w:rsid w:val="00B66734"/>
    <w:rsid w:val="00B667D0"/>
    <w:rsid w:val="00B71612"/>
    <w:rsid w:val="00B7724B"/>
    <w:rsid w:val="00B776E6"/>
    <w:rsid w:val="00B93698"/>
    <w:rsid w:val="00BA754F"/>
    <w:rsid w:val="00BB1784"/>
    <w:rsid w:val="00BB3240"/>
    <w:rsid w:val="00BB5230"/>
    <w:rsid w:val="00BB5682"/>
    <w:rsid w:val="00BD41EB"/>
    <w:rsid w:val="00BD7110"/>
    <w:rsid w:val="00BE3C2D"/>
    <w:rsid w:val="00BE65E7"/>
    <w:rsid w:val="00BE7458"/>
    <w:rsid w:val="00C077F8"/>
    <w:rsid w:val="00C1439C"/>
    <w:rsid w:val="00C328F1"/>
    <w:rsid w:val="00C359FB"/>
    <w:rsid w:val="00C363F0"/>
    <w:rsid w:val="00C41B66"/>
    <w:rsid w:val="00C47E51"/>
    <w:rsid w:val="00C66FFE"/>
    <w:rsid w:val="00C7143D"/>
    <w:rsid w:val="00C71800"/>
    <w:rsid w:val="00C749E9"/>
    <w:rsid w:val="00C83F21"/>
    <w:rsid w:val="00C903A5"/>
    <w:rsid w:val="00C904FA"/>
    <w:rsid w:val="00C937C3"/>
    <w:rsid w:val="00C959DF"/>
    <w:rsid w:val="00CA642F"/>
    <w:rsid w:val="00CB33AC"/>
    <w:rsid w:val="00CB4D6C"/>
    <w:rsid w:val="00CC3732"/>
    <w:rsid w:val="00CE271F"/>
    <w:rsid w:val="00CE34BC"/>
    <w:rsid w:val="00CE4974"/>
    <w:rsid w:val="00CF0A6A"/>
    <w:rsid w:val="00CF64E2"/>
    <w:rsid w:val="00CF67DA"/>
    <w:rsid w:val="00D02982"/>
    <w:rsid w:val="00D03F23"/>
    <w:rsid w:val="00D076B1"/>
    <w:rsid w:val="00D07B2E"/>
    <w:rsid w:val="00D124EC"/>
    <w:rsid w:val="00D147D4"/>
    <w:rsid w:val="00D34035"/>
    <w:rsid w:val="00D36A9E"/>
    <w:rsid w:val="00D402B6"/>
    <w:rsid w:val="00D63843"/>
    <w:rsid w:val="00D72EF3"/>
    <w:rsid w:val="00D736BC"/>
    <w:rsid w:val="00D847F3"/>
    <w:rsid w:val="00D85123"/>
    <w:rsid w:val="00D85A66"/>
    <w:rsid w:val="00D92EF5"/>
    <w:rsid w:val="00D9301F"/>
    <w:rsid w:val="00DA7A7D"/>
    <w:rsid w:val="00DC5B48"/>
    <w:rsid w:val="00DD497A"/>
    <w:rsid w:val="00DE35C8"/>
    <w:rsid w:val="00DE4BFE"/>
    <w:rsid w:val="00DE51A9"/>
    <w:rsid w:val="00DF0CAB"/>
    <w:rsid w:val="00DF4FA5"/>
    <w:rsid w:val="00DF5C4E"/>
    <w:rsid w:val="00E0037D"/>
    <w:rsid w:val="00E0478E"/>
    <w:rsid w:val="00E107EB"/>
    <w:rsid w:val="00E20D30"/>
    <w:rsid w:val="00E21788"/>
    <w:rsid w:val="00E2337C"/>
    <w:rsid w:val="00E316C8"/>
    <w:rsid w:val="00E3176C"/>
    <w:rsid w:val="00E353D7"/>
    <w:rsid w:val="00E37BD7"/>
    <w:rsid w:val="00E40563"/>
    <w:rsid w:val="00E4160D"/>
    <w:rsid w:val="00E47483"/>
    <w:rsid w:val="00E52E2A"/>
    <w:rsid w:val="00E5338C"/>
    <w:rsid w:val="00E63ABF"/>
    <w:rsid w:val="00E63D66"/>
    <w:rsid w:val="00E67C6D"/>
    <w:rsid w:val="00E765C4"/>
    <w:rsid w:val="00E84C44"/>
    <w:rsid w:val="00E93779"/>
    <w:rsid w:val="00EA0097"/>
    <w:rsid w:val="00EA47BF"/>
    <w:rsid w:val="00EA69EC"/>
    <w:rsid w:val="00EB44F7"/>
    <w:rsid w:val="00EB6680"/>
    <w:rsid w:val="00EC54DA"/>
    <w:rsid w:val="00ED0FF9"/>
    <w:rsid w:val="00ED1069"/>
    <w:rsid w:val="00ED2908"/>
    <w:rsid w:val="00ED5B0C"/>
    <w:rsid w:val="00ED7F7D"/>
    <w:rsid w:val="00EE5198"/>
    <w:rsid w:val="00EF0A22"/>
    <w:rsid w:val="00EF60E8"/>
    <w:rsid w:val="00F010D1"/>
    <w:rsid w:val="00F03459"/>
    <w:rsid w:val="00F10B34"/>
    <w:rsid w:val="00F1786A"/>
    <w:rsid w:val="00F21D78"/>
    <w:rsid w:val="00F30BA7"/>
    <w:rsid w:val="00F33F1A"/>
    <w:rsid w:val="00F4312A"/>
    <w:rsid w:val="00F45BDF"/>
    <w:rsid w:val="00F540D0"/>
    <w:rsid w:val="00F544AE"/>
    <w:rsid w:val="00F603FA"/>
    <w:rsid w:val="00F61C8E"/>
    <w:rsid w:val="00F63FD4"/>
    <w:rsid w:val="00F646E8"/>
    <w:rsid w:val="00F71029"/>
    <w:rsid w:val="00F72C63"/>
    <w:rsid w:val="00F7353D"/>
    <w:rsid w:val="00F754E9"/>
    <w:rsid w:val="00F80B61"/>
    <w:rsid w:val="00F810AF"/>
    <w:rsid w:val="00F827DA"/>
    <w:rsid w:val="00F8430C"/>
    <w:rsid w:val="00FA1E6E"/>
    <w:rsid w:val="00FA508D"/>
    <w:rsid w:val="00FC1C60"/>
    <w:rsid w:val="00FC26C3"/>
    <w:rsid w:val="00FC798E"/>
    <w:rsid w:val="00FD027F"/>
    <w:rsid w:val="00FD2184"/>
    <w:rsid w:val="00FD2CD0"/>
    <w:rsid w:val="00FD5EE2"/>
    <w:rsid w:val="00FD6ECA"/>
    <w:rsid w:val="00FE7BEF"/>
    <w:rsid w:val="00FF0D8D"/>
    <w:rsid w:val="00FF1894"/>
    <w:rsid w:val="00FF2A9E"/>
    <w:rsid w:val="00FF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9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semiHidden="0" w:uiPriority="9" w:qFormat="1"/>
    <w:lsdException w:name="heading 8" w:semiHidden="0" w:uiPriority="9" w:qFormat="1"/>
    <w:lsdException w:name="heading 9" w:semiHidden="0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Top of Form" w:unhideWhenUsed="1"/>
    <w:lsdException w:name="HTML Bottom of Form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A91C4C"/>
    <w:pPr>
      <w:spacing w:after="17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B"/>
    <w:pPr>
      <w:keepNext/>
      <w:keepLines/>
      <w:spacing w:after="120"/>
      <w:outlineLvl w:val="0"/>
    </w:pPr>
    <w:rPr>
      <w:rFonts w:eastAsiaTheme="majorEastAsia" w:cstheme="majorBidi"/>
      <w:b/>
      <w:bCs/>
      <w:color w:val="5C8727" w:themeColor="accen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1B7B"/>
    <w:pPr>
      <w:keepNext/>
      <w:keepLines/>
      <w:spacing w:before="240" w:after="60"/>
      <w:outlineLvl w:val="1"/>
    </w:pPr>
    <w:rPr>
      <w:rFonts w:eastAsiaTheme="majorEastAsia" w:cstheme="majorBidi"/>
      <w:b/>
      <w:bCs/>
      <w:color w:val="5C8727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eastAsiaTheme="majorEastAsia" w:cstheme="majorBidi"/>
      <w:b/>
      <w:bCs/>
      <w:color w:val="757477" w:themeColor="text2"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color w:val="757477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 w:after="0"/>
      <w:outlineLvl w:val="7"/>
    </w:pPr>
    <w:rPr>
      <w:rFonts w:eastAsiaTheme="majorEastAsia" w:cstheme="majorBidi"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b/>
      <w:color w:val="000000" w:themeColor="text1"/>
      <w:sz w:val="60"/>
    </w:rPr>
  </w:style>
  <w:style w:type="paragraph" w:customStyle="1" w:styleId="Subheadlines">
    <w:name w:val="Sub headlines"/>
    <w:basedOn w:val="Normal"/>
    <w:next w:val="Normal"/>
    <w:qFormat/>
    <w:rsid w:val="00171B7B"/>
    <w:rPr>
      <w:b/>
      <w:color w:val="000000" w:themeColor="text1"/>
      <w:sz w:val="32"/>
    </w:rPr>
  </w:style>
  <w:style w:type="paragraph" w:styleId="ListParagraph">
    <w:name w:val="List Paragraph"/>
    <w:basedOn w:val="Normal"/>
    <w:uiPriority w:val="34"/>
    <w:semiHidden/>
    <w:qFormat/>
    <w:rsid w:val="00171B7B"/>
    <w:pPr>
      <w:ind w:left="720"/>
      <w:contextualSpacing/>
    </w:p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b/>
      <w:color w:val="000000" w:themeColor="text1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color w:val="000000" w:themeColor="text1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/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786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6C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CA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6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CA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2A9E"/>
    <w:pPr>
      <w:spacing w:after="0" w:line="240" w:lineRule="auto"/>
    </w:pPr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9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semiHidden="0" w:uiPriority="9" w:qFormat="1"/>
    <w:lsdException w:name="heading 8" w:semiHidden="0" w:uiPriority="9" w:qFormat="1"/>
    <w:lsdException w:name="heading 9" w:semiHidden="0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Top of Form" w:unhideWhenUsed="1"/>
    <w:lsdException w:name="HTML Bottom of Form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A91C4C"/>
    <w:pPr>
      <w:spacing w:after="17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B"/>
    <w:pPr>
      <w:keepNext/>
      <w:keepLines/>
      <w:spacing w:after="120"/>
      <w:outlineLvl w:val="0"/>
    </w:pPr>
    <w:rPr>
      <w:rFonts w:eastAsiaTheme="majorEastAsia" w:cstheme="majorBidi"/>
      <w:b/>
      <w:bCs/>
      <w:color w:val="5C8727" w:themeColor="accen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1B7B"/>
    <w:pPr>
      <w:keepNext/>
      <w:keepLines/>
      <w:spacing w:before="240" w:after="60"/>
      <w:outlineLvl w:val="1"/>
    </w:pPr>
    <w:rPr>
      <w:rFonts w:eastAsiaTheme="majorEastAsia" w:cstheme="majorBidi"/>
      <w:b/>
      <w:bCs/>
      <w:color w:val="5C8727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eastAsiaTheme="majorEastAsia" w:cstheme="majorBidi"/>
      <w:b/>
      <w:bCs/>
      <w:color w:val="757477" w:themeColor="text2"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color w:val="757477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 w:after="0"/>
      <w:outlineLvl w:val="7"/>
    </w:pPr>
    <w:rPr>
      <w:rFonts w:eastAsiaTheme="majorEastAsia" w:cstheme="majorBidi"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b/>
      <w:color w:val="000000" w:themeColor="text1"/>
      <w:sz w:val="60"/>
    </w:rPr>
  </w:style>
  <w:style w:type="paragraph" w:customStyle="1" w:styleId="Subheadlines">
    <w:name w:val="Sub headlines"/>
    <w:basedOn w:val="Normal"/>
    <w:next w:val="Normal"/>
    <w:qFormat/>
    <w:rsid w:val="00171B7B"/>
    <w:rPr>
      <w:b/>
      <w:color w:val="000000" w:themeColor="text1"/>
      <w:sz w:val="32"/>
    </w:rPr>
  </w:style>
  <w:style w:type="paragraph" w:styleId="ListParagraph">
    <w:name w:val="List Paragraph"/>
    <w:basedOn w:val="Normal"/>
    <w:uiPriority w:val="34"/>
    <w:semiHidden/>
    <w:qFormat/>
    <w:rsid w:val="00171B7B"/>
    <w:pPr>
      <w:ind w:left="720"/>
      <w:contextualSpacing/>
    </w:p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b/>
      <w:color w:val="000000" w:themeColor="text1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color w:val="000000" w:themeColor="text1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/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786C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6C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CA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6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CA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2A9E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2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757477"/>
      </a:dk2>
      <a:lt2>
        <a:srgbClr val="FFFFFF"/>
      </a:lt2>
      <a:accent1>
        <a:srgbClr val="5C8727"/>
      </a:accent1>
      <a:accent2>
        <a:srgbClr val="CED9B4"/>
      </a:accent2>
      <a:accent3>
        <a:srgbClr val="7A9851"/>
      </a:accent3>
      <a:accent4>
        <a:srgbClr val="A6BB8B"/>
      </a:accent4>
      <a:accent5>
        <a:srgbClr val="DCE4D1"/>
      </a:accent5>
      <a:accent6>
        <a:srgbClr val="EFF1E8"/>
      </a:accent6>
      <a:hlink>
        <a:srgbClr val="004B8D"/>
      </a:hlink>
      <a:folHlink>
        <a:srgbClr val="6E298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F342C2-A592-4BD3-B695-688803C30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4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Roach, John</dc:creator>
  <cp:lastModifiedBy>Thompson, Jen</cp:lastModifiedBy>
  <cp:revision>3</cp:revision>
  <cp:lastPrinted>2016-11-10T05:29:00Z</cp:lastPrinted>
  <dcterms:created xsi:type="dcterms:W3CDTF">2017-07-20T08:26:00Z</dcterms:created>
  <dcterms:modified xsi:type="dcterms:W3CDTF">2017-07-24T01:21:00Z</dcterms:modified>
</cp:coreProperties>
</file>